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78B5" w:rsidRPr="00F532F5" w:rsidRDefault="00726BD4" w:rsidP="004C78B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4C78B5" w:rsidRPr="00F532F5"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 w:rsidR="004348AD">
        <w:rPr>
          <w:rFonts w:ascii="Times New Roman" w:hAnsi="Times New Roman" w:hint="eastAsia"/>
          <w:b/>
          <w:sz w:val="24"/>
          <w:szCs w:val="24"/>
        </w:rPr>
        <w:t>3</w:t>
      </w:r>
      <w:r w:rsidR="004C78B5" w:rsidRPr="009E13EC">
        <w:rPr>
          <w:rFonts w:ascii="Times New Roman" w:hAnsi="Times New Roman"/>
          <w:b/>
          <w:sz w:val="24"/>
          <w:szCs w:val="24"/>
        </w:rPr>
        <w:t xml:space="preserve"> The details of Top fifteen pathway in GHomas from IPA analysis</w:t>
      </w:r>
    </w:p>
    <w:p w:rsidR="004C78B5" w:rsidRPr="00726BD4" w:rsidRDefault="004C78B5" w:rsidP="004C78B5">
      <w:pPr>
        <w:rPr>
          <w:rFonts w:ascii="Times New Roman" w:hAnsi="Times New Roman"/>
        </w:rPr>
      </w:pPr>
    </w:p>
    <w:p w:rsidR="004C78B5" w:rsidRPr="009E13EC" w:rsidRDefault="004C78B5" w:rsidP="004C78B5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279390" cy="719582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719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1EF8" w:rsidRDefault="009433C0"/>
    <w:sectPr w:rsidR="003B1EF8" w:rsidSect="009B1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433C0" w:rsidRDefault="009433C0" w:rsidP="00726BD4">
      <w:r>
        <w:separator/>
      </w:r>
    </w:p>
  </w:endnote>
  <w:endnote w:type="continuationSeparator" w:id="1">
    <w:p w:rsidR="009433C0" w:rsidRDefault="009433C0" w:rsidP="00726B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433C0" w:rsidRDefault="009433C0" w:rsidP="00726BD4">
      <w:r>
        <w:separator/>
      </w:r>
    </w:p>
  </w:footnote>
  <w:footnote w:type="continuationSeparator" w:id="1">
    <w:p w:rsidR="009433C0" w:rsidRDefault="009433C0" w:rsidP="00726B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78B5"/>
    <w:rsid w:val="00054682"/>
    <w:rsid w:val="004348AD"/>
    <w:rsid w:val="004C78B5"/>
    <w:rsid w:val="00726BD4"/>
    <w:rsid w:val="009433C0"/>
    <w:rsid w:val="009B1C7C"/>
    <w:rsid w:val="00B96F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78B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C78B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C78B5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726B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726BD4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726B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726BD4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78B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C78B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C78B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5</Characters>
  <Application>Microsoft Office Word</Application>
  <DocSecurity>0</DocSecurity>
  <Lines>1</Lines>
  <Paragraphs>1</Paragraphs>
  <ScaleCrop>false</ScaleCrop>
  <Company/>
  <LinksUpToDate>false</LinksUpToDate>
  <CharactersWithSpaces>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Hua</dc:creator>
  <cp:lastModifiedBy>xcyg</cp:lastModifiedBy>
  <cp:revision>3</cp:revision>
  <dcterms:created xsi:type="dcterms:W3CDTF">2018-03-23T02:45:00Z</dcterms:created>
  <dcterms:modified xsi:type="dcterms:W3CDTF">2018-07-25T01:56:00Z</dcterms:modified>
</cp:coreProperties>
</file>